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DEDC2" w14:textId="05C177AD" w:rsidR="006C6C45" w:rsidRPr="00D00238" w:rsidRDefault="006C6C45" w:rsidP="00A657D3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Figure S1</w:t>
      </w:r>
      <w:r w:rsidR="009F770F">
        <w:rPr>
          <w:b/>
          <w:sz w:val="22"/>
          <w:szCs w:val="22"/>
        </w:rPr>
        <w:t>.</w:t>
      </w:r>
      <w:r w:rsidR="007C77D2">
        <w:rPr>
          <w:b/>
          <w:sz w:val="22"/>
          <w:szCs w:val="22"/>
        </w:rPr>
        <w:t xml:space="preserve"> Docking simulations of axitinib identify structural factors that limit tolerated substitutions at position 315 and explain high-level resistance of Y253H/T315I.</w:t>
      </w:r>
      <w:r w:rsidR="007C77D2" w:rsidRPr="007C77D2">
        <w:rPr>
          <w:sz w:val="22"/>
          <w:szCs w:val="22"/>
        </w:rPr>
        <w:t xml:space="preserve"> </w:t>
      </w:r>
      <w:r w:rsidR="00141511">
        <w:rPr>
          <w:sz w:val="22"/>
          <w:szCs w:val="22"/>
        </w:rPr>
        <w:t>Evaluation of the</w:t>
      </w:r>
      <w:r w:rsidR="00141511" w:rsidRPr="00EE6F4F">
        <w:rPr>
          <w:sz w:val="22"/>
          <w:szCs w:val="22"/>
        </w:rPr>
        <w:t xml:space="preserve"> dynamics of ABL kinase mutants </w:t>
      </w:r>
      <w:r w:rsidR="00141511">
        <w:rPr>
          <w:sz w:val="22"/>
          <w:szCs w:val="22"/>
        </w:rPr>
        <w:t>(</w:t>
      </w:r>
      <w:r w:rsidR="00141511" w:rsidRPr="00EE6F4F">
        <w:rPr>
          <w:b/>
          <w:sz w:val="22"/>
          <w:szCs w:val="22"/>
        </w:rPr>
        <w:t>a</w:t>
      </w:r>
      <w:r w:rsidR="00141511" w:rsidRPr="00EE6F4F">
        <w:rPr>
          <w:sz w:val="22"/>
          <w:szCs w:val="22"/>
        </w:rPr>
        <w:t>,</w:t>
      </w:r>
      <w:r w:rsidR="00141511">
        <w:rPr>
          <w:sz w:val="22"/>
          <w:szCs w:val="22"/>
        </w:rPr>
        <w:t xml:space="preserve"> </w:t>
      </w:r>
      <w:r w:rsidR="00141511">
        <w:rPr>
          <w:b/>
          <w:sz w:val="22"/>
          <w:szCs w:val="22"/>
        </w:rPr>
        <w:t>b</w:t>
      </w:r>
      <w:r w:rsidR="00141511">
        <w:rPr>
          <w:sz w:val="22"/>
          <w:szCs w:val="22"/>
        </w:rPr>
        <w:t xml:space="preserve">) </w:t>
      </w:r>
      <w:r w:rsidR="00141511" w:rsidRPr="00EE6F4F">
        <w:rPr>
          <w:sz w:val="22"/>
          <w:szCs w:val="22"/>
        </w:rPr>
        <w:t>ABL</w:t>
      </w:r>
      <w:r w:rsidR="00141511" w:rsidRPr="00EE6F4F">
        <w:rPr>
          <w:sz w:val="22"/>
          <w:szCs w:val="22"/>
          <w:vertAlign w:val="superscript"/>
        </w:rPr>
        <w:t>T315I</w:t>
      </w:r>
      <w:r w:rsidR="00141511" w:rsidRPr="00EE6F4F">
        <w:rPr>
          <w:sz w:val="22"/>
          <w:szCs w:val="22"/>
        </w:rPr>
        <w:t xml:space="preserve">, </w:t>
      </w:r>
      <w:r w:rsidR="00141511">
        <w:rPr>
          <w:sz w:val="22"/>
          <w:szCs w:val="22"/>
        </w:rPr>
        <w:t>(</w:t>
      </w:r>
      <w:r w:rsidR="00141511">
        <w:rPr>
          <w:b/>
          <w:sz w:val="22"/>
          <w:szCs w:val="22"/>
        </w:rPr>
        <w:t>c</w:t>
      </w:r>
      <w:r w:rsidR="00141511">
        <w:rPr>
          <w:sz w:val="22"/>
          <w:szCs w:val="22"/>
        </w:rPr>
        <w:t xml:space="preserve">) </w:t>
      </w:r>
      <w:r w:rsidR="00141511" w:rsidRPr="00EE6F4F">
        <w:rPr>
          <w:sz w:val="22"/>
          <w:szCs w:val="22"/>
        </w:rPr>
        <w:t>ABL</w:t>
      </w:r>
      <w:r w:rsidR="009C390A">
        <w:rPr>
          <w:sz w:val="22"/>
          <w:szCs w:val="22"/>
          <w:vertAlign w:val="superscript"/>
        </w:rPr>
        <w:t>T</w:t>
      </w:r>
      <w:r w:rsidR="00141511" w:rsidRPr="00EE6F4F">
        <w:rPr>
          <w:sz w:val="22"/>
          <w:szCs w:val="22"/>
          <w:vertAlign w:val="superscript"/>
        </w:rPr>
        <w:t>315M</w:t>
      </w:r>
      <w:r w:rsidR="00141511" w:rsidRPr="00EE6F4F">
        <w:rPr>
          <w:sz w:val="22"/>
          <w:szCs w:val="22"/>
        </w:rPr>
        <w:t xml:space="preserve"> and </w:t>
      </w:r>
      <w:r w:rsidR="00141511">
        <w:rPr>
          <w:sz w:val="22"/>
          <w:szCs w:val="22"/>
        </w:rPr>
        <w:t>(</w:t>
      </w:r>
      <w:r w:rsidR="00141511">
        <w:rPr>
          <w:b/>
          <w:sz w:val="22"/>
          <w:szCs w:val="22"/>
        </w:rPr>
        <w:t>d</w:t>
      </w:r>
      <w:r w:rsidR="00141511">
        <w:rPr>
          <w:sz w:val="22"/>
          <w:szCs w:val="22"/>
        </w:rPr>
        <w:t xml:space="preserve">) </w:t>
      </w:r>
      <w:r w:rsidR="00141511" w:rsidRPr="00EE6F4F">
        <w:rPr>
          <w:sz w:val="22"/>
          <w:szCs w:val="22"/>
        </w:rPr>
        <w:t>ABL</w:t>
      </w:r>
      <w:r w:rsidR="00141511" w:rsidRPr="00EE6F4F">
        <w:rPr>
          <w:sz w:val="22"/>
          <w:szCs w:val="22"/>
          <w:vertAlign w:val="superscript"/>
        </w:rPr>
        <w:t>Y253H/T315I</w:t>
      </w:r>
      <w:r w:rsidR="00141511">
        <w:rPr>
          <w:sz w:val="22"/>
          <w:szCs w:val="22"/>
        </w:rPr>
        <w:t xml:space="preserve"> and </w:t>
      </w:r>
      <w:r w:rsidR="00141511" w:rsidRPr="00EE6F4F">
        <w:rPr>
          <w:sz w:val="22"/>
          <w:szCs w:val="22"/>
        </w:rPr>
        <w:t>binding energetics of axitinib using computational molecular dynamics (MD) simulation. Based on docking studies, axitinib occupies the ATP binding pocket in the active state of ABL</w:t>
      </w:r>
      <w:r w:rsidR="00141511" w:rsidRPr="00EE6F4F">
        <w:rPr>
          <w:sz w:val="22"/>
          <w:szCs w:val="22"/>
          <w:vertAlign w:val="superscript"/>
        </w:rPr>
        <w:t>T315I</w:t>
      </w:r>
      <w:r w:rsidR="00141511" w:rsidRPr="00CA2C88">
        <w:rPr>
          <w:sz w:val="22"/>
          <w:szCs w:val="22"/>
        </w:rPr>
        <w:t xml:space="preserve"> </w:t>
      </w:r>
      <w:r w:rsidR="00141511">
        <w:rPr>
          <w:sz w:val="22"/>
          <w:szCs w:val="22"/>
        </w:rPr>
        <w:t xml:space="preserve">with </w:t>
      </w:r>
      <w:r w:rsidR="00141511" w:rsidRPr="00EE6F4F">
        <w:rPr>
          <w:sz w:val="22"/>
          <w:szCs w:val="22"/>
        </w:rPr>
        <w:t>favorable interaction energetics</w:t>
      </w:r>
      <w:r w:rsidR="00141511">
        <w:rPr>
          <w:sz w:val="22"/>
          <w:szCs w:val="22"/>
        </w:rPr>
        <w:t xml:space="preserve"> (</w:t>
      </w:r>
      <w:r w:rsidR="00141511" w:rsidRPr="00EE6F4F">
        <w:rPr>
          <w:sz w:val="22"/>
          <w:szCs w:val="22"/>
        </w:rPr>
        <w:t>docking score</w:t>
      </w:r>
      <w:r w:rsidR="00141511">
        <w:rPr>
          <w:sz w:val="22"/>
          <w:szCs w:val="22"/>
        </w:rPr>
        <w:t>:</w:t>
      </w:r>
      <w:r w:rsidR="00141511" w:rsidRPr="00EE6F4F">
        <w:rPr>
          <w:sz w:val="22"/>
          <w:szCs w:val="22"/>
        </w:rPr>
        <w:t xml:space="preserve"> -14.5 kcal/mol</w:t>
      </w:r>
      <w:r w:rsidR="00141511">
        <w:rPr>
          <w:sz w:val="22"/>
          <w:szCs w:val="22"/>
        </w:rPr>
        <w:t>)</w:t>
      </w:r>
      <w:r w:rsidR="00141511" w:rsidRPr="00EE6F4F">
        <w:rPr>
          <w:sz w:val="22"/>
          <w:szCs w:val="22"/>
        </w:rPr>
        <w:t>, while displaying a comparatively poor</w:t>
      </w:r>
      <w:r w:rsidR="00141511" w:rsidRPr="00EE6F4F">
        <w:rPr>
          <w:i/>
          <w:sz w:val="22"/>
          <w:szCs w:val="22"/>
        </w:rPr>
        <w:t xml:space="preserve"> in silico</w:t>
      </w:r>
      <w:r w:rsidR="00141511" w:rsidRPr="00EE6F4F">
        <w:rPr>
          <w:sz w:val="22"/>
          <w:szCs w:val="22"/>
        </w:rPr>
        <w:t xml:space="preserve"> affinity towards native ABL, ABL</w:t>
      </w:r>
      <w:r w:rsidR="009C390A">
        <w:rPr>
          <w:sz w:val="22"/>
          <w:szCs w:val="22"/>
          <w:vertAlign w:val="superscript"/>
        </w:rPr>
        <w:t>T</w:t>
      </w:r>
      <w:r w:rsidR="00141511" w:rsidRPr="00EE6F4F">
        <w:rPr>
          <w:sz w:val="22"/>
          <w:szCs w:val="22"/>
          <w:vertAlign w:val="superscript"/>
        </w:rPr>
        <w:t>315M</w:t>
      </w:r>
      <w:r w:rsidR="00141511" w:rsidRPr="00EE6F4F">
        <w:rPr>
          <w:sz w:val="22"/>
          <w:szCs w:val="22"/>
        </w:rPr>
        <w:t xml:space="preserve"> or ABL</w:t>
      </w:r>
      <w:r w:rsidR="00141511" w:rsidRPr="00EE6F4F">
        <w:rPr>
          <w:sz w:val="22"/>
          <w:szCs w:val="22"/>
          <w:vertAlign w:val="superscript"/>
        </w:rPr>
        <w:t>Y253H/T315I</w:t>
      </w:r>
      <w:r w:rsidR="00141511" w:rsidRPr="00EE6F4F">
        <w:rPr>
          <w:sz w:val="22"/>
          <w:szCs w:val="22"/>
        </w:rPr>
        <w:t xml:space="preserve"> </w:t>
      </w:r>
      <w:r w:rsidR="00141511">
        <w:rPr>
          <w:sz w:val="22"/>
          <w:szCs w:val="22"/>
        </w:rPr>
        <w:t>(</w:t>
      </w:r>
      <w:r w:rsidR="00141511" w:rsidRPr="00EE6F4F">
        <w:rPr>
          <w:sz w:val="22"/>
          <w:szCs w:val="22"/>
        </w:rPr>
        <w:t>docking scores</w:t>
      </w:r>
      <w:r w:rsidR="00141511">
        <w:rPr>
          <w:sz w:val="22"/>
          <w:szCs w:val="22"/>
        </w:rPr>
        <w:t>:</w:t>
      </w:r>
      <w:r w:rsidR="00C353A1">
        <w:rPr>
          <w:sz w:val="22"/>
          <w:szCs w:val="22"/>
        </w:rPr>
        <w:t xml:space="preserve"> -8.5,</w:t>
      </w:r>
      <w:r w:rsidR="00141511" w:rsidRPr="00EE6F4F">
        <w:rPr>
          <w:sz w:val="22"/>
          <w:szCs w:val="22"/>
        </w:rPr>
        <w:t xml:space="preserve"> -7.5 and -6.4 kcal/mol, respectively</w:t>
      </w:r>
      <w:r w:rsidR="00141511">
        <w:rPr>
          <w:sz w:val="22"/>
          <w:szCs w:val="22"/>
        </w:rPr>
        <w:t>)</w:t>
      </w:r>
      <w:r w:rsidR="00141511" w:rsidRPr="00EE6F4F">
        <w:rPr>
          <w:sz w:val="22"/>
          <w:szCs w:val="22"/>
        </w:rPr>
        <w:t>. These observations are in agreement with experimental results (</w:t>
      </w:r>
      <w:r w:rsidR="00141511">
        <w:rPr>
          <w:sz w:val="22"/>
          <w:szCs w:val="22"/>
        </w:rPr>
        <w:t xml:space="preserve">see </w:t>
      </w:r>
      <w:r w:rsidR="00141511" w:rsidRPr="00CA2C88">
        <w:rPr>
          <w:color w:val="000000" w:themeColor="text1"/>
          <w:sz w:val="22"/>
          <w:szCs w:val="22"/>
        </w:rPr>
        <w:t>Figure 1</w:t>
      </w:r>
      <w:r w:rsidR="00141511" w:rsidRPr="00EE6F4F">
        <w:rPr>
          <w:sz w:val="22"/>
          <w:szCs w:val="22"/>
        </w:rPr>
        <w:t xml:space="preserve">). Analysis of docking poses also revealed structural features potentially responsible for the experimentally observed differences in binding affinities. </w:t>
      </w:r>
      <w:r w:rsidR="00141511">
        <w:rPr>
          <w:sz w:val="22"/>
          <w:szCs w:val="22"/>
        </w:rPr>
        <w:t>T</w:t>
      </w:r>
      <w:r w:rsidR="00141511" w:rsidRPr="00EE6F4F">
        <w:rPr>
          <w:sz w:val="22"/>
          <w:szCs w:val="22"/>
        </w:rPr>
        <w:t>he</w:t>
      </w:r>
      <w:r w:rsidR="00141511" w:rsidRPr="00EE6F4F">
        <w:rPr>
          <w:sz w:val="22"/>
          <w:szCs w:val="22"/>
          <w:vertAlign w:val="subscript"/>
        </w:rPr>
        <w:t xml:space="preserve"> </w:t>
      </w:r>
      <w:r w:rsidR="00413F44">
        <w:rPr>
          <w:sz w:val="22"/>
          <w:szCs w:val="22"/>
        </w:rPr>
        <w:t>sulfa</w:t>
      </w:r>
      <w:r w:rsidR="00141511" w:rsidRPr="00EE6F4F">
        <w:rPr>
          <w:sz w:val="22"/>
          <w:szCs w:val="22"/>
        </w:rPr>
        <w:t>nyl benzamide group of axitinib showed favorable van der Waals interactions with the aliphatic side</w:t>
      </w:r>
      <w:r w:rsidR="00141511">
        <w:rPr>
          <w:sz w:val="22"/>
          <w:szCs w:val="22"/>
        </w:rPr>
        <w:t xml:space="preserve"> </w:t>
      </w:r>
      <w:r w:rsidR="009C390A">
        <w:rPr>
          <w:sz w:val="22"/>
          <w:szCs w:val="22"/>
        </w:rPr>
        <w:t>chain of T</w:t>
      </w:r>
      <w:r w:rsidR="00141511" w:rsidRPr="00EE6F4F">
        <w:rPr>
          <w:sz w:val="22"/>
          <w:szCs w:val="22"/>
        </w:rPr>
        <w:t>315 in ABL</w:t>
      </w:r>
      <w:r w:rsidR="00141511" w:rsidRPr="00EE6F4F">
        <w:rPr>
          <w:sz w:val="22"/>
          <w:szCs w:val="22"/>
          <w:vertAlign w:val="superscript"/>
        </w:rPr>
        <w:t>T315I</w:t>
      </w:r>
      <w:r w:rsidR="00141511" w:rsidRPr="00EE6F4F">
        <w:rPr>
          <w:sz w:val="22"/>
          <w:szCs w:val="22"/>
        </w:rPr>
        <w:t xml:space="preserve"> and participated in additional hydrogen bonding with hinge region residues E316 and F317</w:t>
      </w:r>
      <w:r w:rsidR="00141511">
        <w:rPr>
          <w:sz w:val="22"/>
          <w:szCs w:val="22"/>
        </w:rPr>
        <w:t xml:space="preserve"> (</w:t>
      </w:r>
      <w:r w:rsidR="00141511" w:rsidRPr="00EE6F4F">
        <w:rPr>
          <w:b/>
          <w:sz w:val="22"/>
          <w:szCs w:val="22"/>
        </w:rPr>
        <w:t>a</w:t>
      </w:r>
      <w:r w:rsidR="00141511" w:rsidRPr="00EE6F4F">
        <w:rPr>
          <w:sz w:val="22"/>
          <w:szCs w:val="22"/>
        </w:rPr>
        <w:t>,</w:t>
      </w:r>
      <w:r w:rsidR="00141511">
        <w:rPr>
          <w:sz w:val="22"/>
          <w:szCs w:val="22"/>
        </w:rPr>
        <w:t xml:space="preserve"> </w:t>
      </w:r>
      <w:r w:rsidR="00141511">
        <w:rPr>
          <w:b/>
          <w:sz w:val="22"/>
          <w:szCs w:val="22"/>
        </w:rPr>
        <w:t>b</w:t>
      </w:r>
      <w:r w:rsidR="00141511">
        <w:rPr>
          <w:sz w:val="22"/>
          <w:szCs w:val="22"/>
        </w:rPr>
        <w:t>)</w:t>
      </w:r>
      <w:r w:rsidR="00141511" w:rsidRPr="00EE6F4F">
        <w:rPr>
          <w:sz w:val="22"/>
          <w:szCs w:val="22"/>
        </w:rPr>
        <w:t>. Native ABL (T315) lacks these hydrophobic interactions, while the T315M mutation introduces a direct steric clash with axitinib binding, in both cases hampering the binding of axitinib</w:t>
      </w:r>
      <w:r w:rsidR="00141511">
        <w:rPr>
          <w:sz w:val="22"/>
          <w:szCs w:val="22"/>
        </w:rPr>
        <w:t xml:space="preserve"> (</w:t>
      </w:r>
      <w:r w:rsidR="00141511" w:rsidRPr="00CA2C88">
        <w:rPr>
          <w:b/>
          <w:sz w:val="22"/>
          <w:szCs w:val="22"/>
        </w:rPr>
        <w:t>c</w:t>
      </w:r>
      <w:r w:rsidR="00141511">
        <w:rPr>
          <w:sz w:val="22"/>
          <w:szCs w:val="22"/>
        </w:rPr>
        <w:t>)</w:t>
      </w:r>
      <w:r w:rsidR="00141511" w:rsidRPr="00EE6F4F">
        <w:rPr>
          <w:sz w:val="22"/>
          <w:szCs w:val="22"/>
        </w:rPr>
        <w:t>. In the case of ABL</w:t>
      </w:r>
      <w:r w:rsidR="00141511" w:rsidRPr="00EE6F4F">
        <w:rPr>
          <w:sz w:val="22"/>
          <w:szCs w:val="22"/>
          <w:vertAlign w:val="superscript"/>
        </w:rPr>
        <w:t>Y253H/T315I</w:t>
      </w:r>
      <w:r w:rsidR="00141511" w:rsidRPr="00EE6F4F">
        <w:rPr>
          <w:sz w:val="22"/>
          <w:szCs w:val="22"/>
        </w:rPr>
        <w:t>, MD simulation showed that the P-loop undergoes substantial structural rearrangement upon mutation, displacing and partially exposing the H253 residue</w:t>
      </w:r>
      <w:r w:rsidR="003D38B9" w:rsidRPr="003D38B9">
        <w:rPr>
          <w:sz w:val="22"/>
          <w:szCs w:val="22"/>
        </w:rPr>
        <w:t xml:space="preserve"> </w:t>
      </w:r>
      <w:r w:rsidR="003D38B9">
        <w:rPr>
          <w:sz w:val="22"/>
          <w:szCs w:val="22"/>
        </w:rPr>
        <w:t xml:space="preserve">to </w:t>
      </w:r>
      <w:r w:rsidR="003D38B9" w:rsidRPr="00EE6F4F">
        <w:rPr>
          <w:sz w:val="22"/>
          <w:szCs w:val="22"/>
        </w:rPr>
        <w:t>solvent</w:t>
      </w:r>
      <w:r w:rsidR="00141511" w:rsidRPr="00EE6F4F">
        <w:rPr>
          <w:sz w:val="22"/>
          <w:szCs w:val="22"/>
        </w:rPr>
        <w:t>, thereby eliminating favorable axitinib interactions with the P-loop</w:t>
      </w:r>
      <w:r w:rsidR="00141511">
        <w:rPr>
          <w:sz w:val="22"/>
          <w:szCs w:val="22"/>
        </w:rPr>
        <w:t xml:space="preserve"> (</w:t>
      </w:r>
      <w:r w:rsidR="00141511" w:rsidRPr="00CA2C88">
        <w:rPr>
          <w:b/>
          <w:sz w:val="22"/>
          <w:szCs w:val="22"/>
        </w:rPr>
        <w:t>d</w:t>
      </w:r>
      <w:r w:rsidR="00141511">
        <w:rPr>
          <w:sz w:val="22"/>
          <w:szCs w:val="22"/>
        </w:rPr>
        <w:t>)</w:t>
      </w:r>
      <w:r w:rsidR="00141511" w:rsidRPr="00EE6F4F">
        <w:rPr>
          <w:sz w:val="22"/>
          <w:szCs w:val="22"/>
        </w:rPr>
        <w:t xml:space="preserve">. Specifically, in </w:t>
      </w:r>
      <w:r w:rsidR="00141511">
        <w:rPr>
          <w:sz w:val="22"/>
          <w:szCs w:val="22"/>
        </w:rPr>
        <w:t xml:space="preserve">the context of </w:t>
      </w:r>
      <w:r w:rsidR="00141511" w:rsidRPr="00EE6F4F">
        <w:rPr>
          <w:sz w:val="22"/>
          <w:szCs w:val="22"/>
        </w:rPr>
        <w:t>ABL</w:t>
      </w:r>
      <w:r w:rsidR="00141511" w:rsidRPr="00EE6F4F">
        <w:rPr>
          <w:sz w:val="22"/>
          <w:szCs w:val="22"/>
          <w:vertAlign w:val="superscript"/>
        </w:rPr>
        <w:t>T315I</w:t>
      </w:r>
      <w:r w:rsidR="00141511" w:rsidRPr="00EE6F4F">
        <w:rPr>
          <w:sz w:val="22"/>
          <w:szCs w:val="22"/>
        </w:rPr>
        <w:t xml:space="preserve"> kinase, Y253 participates in π-π stacking interactions with the indazole ring of axitinib, while ABL</w:t>
      </w:r>
      <w:r w:rsidR="00141511" w:rsidRPr="00EE6F4F">
        <w:rPr>
          <w:sz w:val="22"/>
          <w:szCs w:val="22"/>
          <w:vertAlign w:val="superscript"/>
        </w:rPr>
        <w:t>Y253H/T315I</w:t>
      </w:r>
      <w:r w:rsidR="00141511" w:rsidRPr="00EE6F4F">
        <w:rPr>
          <w:sz w:val="22"/>
          <w:szCs w:val="22"/>
        </w:rPr>
        <w:t xml:space="preserve"> lacks such interactions. In addition, Y253 participates in hydrogen bonding interactions with the pyridine nitrogen of axitinib</w:t>
      </w:r>
      <w:r w:rsidR="00141511">
        <w:rPr>
          <w:sz w:val="22"/>
          <w:szCs w:val="22"/>
        </w:rPr>
        <w:t xml:space="preserve">. </w:t>
      </w:r>
      <w:r w:rsidR="00141511" w:rsidRPr="00EE6F4F">
        <w:rPr>
          <w:sz w:val="22"/>
          <w:szCs w:val="22"/>
        </w:rPr>
        <w:t>Together, these interactions modulate the binding of axitinib</w:t>
      </w:r>
      <w:r w:rsidR="00141511">
        <w:rPr>
          <w:sz w:val="22"/>
          <w:szCs w:val="22"/>
        </w:rPr>
        <w:t xml:space="preserve"> and mutations that</w:t>
      </w:r>
      <w:r w:rsidR="00141511" w:rsidRPr="00EE6F4F">
        <w:rPr>
          <w:sz w:val="22"/>
          <w:szCs w:val="22"/>
        </w:rPr>
        <w:t xml:space="preserve"> change the configurational geometry of these contact positions compromise axitinib binding.</w:t>
      </w:r>
    </w:p>
    <w:p w14:paraId="6712F14D" w14:textId="77777777" w:rsidR="006C6C45" w:rsidRDefault="006C6C45" w:rsidP="00A657D3">
      <w:pPr>
        <w:spacing w:line="480" w:lineRule="auto"/>
        <w:jc w:val="both"/>
        <w:rPr>
          <w:b/>
          <w:sz w:val="22"/>
          <w:szCs w:val="22"/>
        </w:rPr>
      </w:pPr>
    </w:p>
    <w:p w14:paraId="49A443FF" w14:textId="048EC0EF" w:rsidR="009179E4" w:rsidRDefault="009179E4" w:rsidP="00A657D3">
      <w:pPr>
        <w:spacing w:line="480" w:lineRule="auto"/>
        <w:jc w:val="both"/>
        <w:rPr>
          <w:sz w:val="22"/>
          <w:szCs w:val="22"/>
        </w:rPr>
      </w:pPr>
      <w:r w:rsidRPr="009179E4">
        <w:rPr>
          <w:b/>
          <w:sz w:val="22"/>
          <w:szCs w:val="22"/>
        </w:rPr>
        <w:t xml:space="preserve">Figure </w:t>
      </w:r>
      <w:r w:rsidR="00A657D3">
        <w:rPr>
          <w:b/>
          <w:sz w:val="22"/>
          <w:szCs w:val="22"/>
        </w:rPr>
        <w:t>S</w:t>
      </w:r>
      <w:r w:rsidR="006C6C45">
        <w:rPr>
          <w:b/>
          <w:sz w:val="22"/>
          <w:szCs w:val="22"/>
        </w:rPr>
        <w:t>2</w:t>
      </w:r>
      <w:r w:rsidRPr="009179E4">
        <w:rPr>
          <w:b/>
          <w:sz w:val="22"/>
          <w:szCs w:val="22"/>
        </w:rPr>
        <w:t>. Axitinib suppresses resistant outgrowth in a cell-based mutagenesis screen and exhibits few BCR-ABL1 compound mutant vulnerabilities</w:t>
      </w:r>
      <w:r w:rsidRPr="00260DE0">
        <w:rPr>
          <w:sz w:val="22"/>
          <w:szCs w:val="22"/>
        </w:rPr>
        <w:t>.</w:t>
      </w:r>
      <w:r w:rsidRPr="009179E4">
        <w:rPr>
          <w:sz w:val="22"/>
          <w:szCs w:val="22"/>
        </w:rPr>
        <w:t xml:space="preserve"> </w:t>
      </w:r>
      <w:r w:rsidR="006D53F4">
        <w:rPr>
          <w:sz w:val="22"/>
          <w:szCs w:val="22"/>
        </w:rPr>
        <w:t>(</w:t>
      </w:r>
      <w:r w:rsidR="006D53F4">
        <w:rPr>
          <w:b/>
          <w:sz w:val="22"/>
          <w:szCs w:val="22"/>
        </w:rPr>
        <w:t>a</w:t>
      </w:r>
      <w:r w:rsidR="006D53F4">
        <w:rPr>
          <w:sz w:val="22"/>
          <w:szCs w:val="22"/>
        </w:rPr>
        <w:t>)</w:t>
      </w:r>
      <w:r w:rsidRPr="009179E4">
        <w:rPr>
          <w:sz w:val="22"/>
          <w:szCs w:val="22"/>
        </w:rPr>
        <w:t xml:space="preserve"> Percentage of wells with </w:t>
      </w:r>
      <w:r w:rsidRPr="009179E4">
        <w:rPr>
          <w:sz w:val="22"/>
          <w:szCs w:val="22"/>
        </w:rPr>
        <w:lastRenderedPageBreak/>
        <w:t xml:space="preserve">outgrowth in graded concentrations of axitinib. </w:t>
      </w:r>
      <w:r w:rsidR="00A657D3">
        <w:rPr>
          <w:sz w:val="22"/>
          <w:szCs w:val="22"/>
        </w:rPr>
        <w:t>(</w:t>
      </w:r>
      <w:r w:rsidR="00A657D3">
        <w:rPr>
          <w:b/>
          <w:sz w:val="22"/>
          <w:szCs w:val="22"/>
        </w:rPr>
        <w:t>b</w:t>
      </w:r>
      <w:r w:rsidR="00A657D3">
        <w:rPr>
          <w:sz w:val="22"/>
          <w:szCs w:val="22"/>
        </w:rPr>
        <w:t>)</w:t>
      </w:r>
      <w:r w:rsidRPr="009179E4">
        <w:rPr>
          <w:sz w:val="22"/>
          <w:szCs w:val="22"/>
        </w:rPr>
        <w:t xml:space="preserve"> Resistant subclones recovered from ENU-treated Ba/F3 cells expressing BCR-ABL1</w:t>
      </w:r>
      <w:r w:rsidRPr="00F81D3B">
        <w:rPr>
          <w:sz w:val="22"/>
          <w:szCs w:val="22"/>
          <w:vertAlign w:val="superscript"/>
        </w:rPr>
        <w:t>T315I</w:t>
      </w:r>
      <w:r w:rsidRPr="009179E4">
        <w:rPr>
          <w:sz w:val="22"/>
          <w:szCs w:val="22"/>
        </w:rPr>
        <w:t xml:space="preserve"> cultured with graded concentrations of axitinib (50-800 nM). Each bar represents the percentage of the indicated BCR-ABL1 kinase domain T315I mutant or T315I-inclusive compound mutant among recovered subclones. The percentage of surviving resi</w:t>
      </w:r>
      <w:r w:rsidR="00F63E43">
        <w:rPr>
          <w:sz w:val="22"/>
          <w:szCs w:val="22"/>
        </w:rPr>
        <w:t xml:space="preserve">stant subclones is affected by </w:t>
      </w:r>
      <w:r w:rsidRPr="009179E4">
        <w:rPr>
          <w:sz w:val="22"/>
          <w:szCs w:val="22"/>
        </w:rPr>
        <w:t>axitinib. Consequently, a different number of sequenced subclones are represented in the graph for each concentration of axitinib (</w:t>
      </w:r>
      <w:r w:rsidR="00EF6EBE" w:rsidRPr="00EF6EBE">
        <w:rPr>
          <w:color w:val="0000FF"/>
          <w:sz w:val="22"/>
          <w:szCs w:val="22"/>
        </w:rPr>
        <w:t xml:space="preserve">Supplemental </w:t>
      </w:r>
      <w:r w:rsidRPr="00F81D3B">
        <w:rPr>
          <w:color w:val="0000FF"/>
          <w:sz w:val="22"/>
          <w:szCs w:val="22"/>
        </w:rPr>
        <w:t>Table S2</w:t>
      </w:r>
      <w:r w:rsidRPr="009179E4">
        <w:rPr>
          <w:sz w:val="22"/>
          <w:szCs w:val="22"/>
        </w:rPr>
        <w:t>).</w:t>
      </w:r>
    </w:p>
    <w:p w14:paraId="56B4757A" w14:textId="77777777" w:rsidR="00D00238" w:rsidRPr="009179E4" w:rsidRDefault="00D00238" w:rsidP="00A657D3">
      <w:pPr>
        <w:spacing w:line="480" w:lineRule="auto"/>
        <w:jc w:val="both"/>
        <w:rPr>
          <w:sz w:val="22"/>
          <w:szCs w:val="22"/>
        </w:rPr>
      </w:pPr>
    </w:p>
    <w:p w14:paraId="41FB5160" w14:textId="77777777" w:rsidR="00D00238" w:rsidRDefault="00D00238" w:rsidP="00D00238">
      <w:pPr>
        <w:spacing w:line="480" w:lineRule="auto"/>
        <w:jc w:val="both"/>
        <w:rPr>
          <w:b/>
          <w:sz w:val="22"/>
          <w:szCs w:val="22"/>
        </w:rPr>
      </w:pPr>
      <w:r w:rsidRPr="00E8429B">
        <w:rPr>
          <w:b/>
          <w:sz w:val="22"/>
          <w:szCs w:val="22"/>
        </w:rPr>
        <w:t>Table S1</w:t>
      </w:r>
      <w:r>
        <w:rPr>
          <w:b/>
          <w:sz w:val="22"/>
          <w:szCs w:val="22"/>
        </w:rPr>
        <w:t>.</w:t>
      </w:r>
      <w:r w:rsidRPr="006A761F">
        <w:rPr>
          <w:b/>
          <w:sz w:val="22"/>
          <w:szCs w:val="22"/>
        </w:rPr>
        <w:t xml:space="preserve"> </w:t>
      </w:r>
      <w:r w:rsidRPr="00E8429B">
        <w:rPr>
          <w:b/>
          <w:sz w:val="22"/>
          <w:szCs w:val="22"/>
        </w:rPr>
        <w:t>Cell proliferation IC</w:t>
      </w:r>
      <w:r w:rsidRPr="00E8429B">
        <w:rPr>
          <w:b/>
          <w:sz w:val="22"/>
          <w:szCs w:val="22"/>
          <w:vertAlign w:val="subscript"/>
        </w:rPr>
        <w:t>50</w:t>
      </w:r>
      <w:r w:rsidRPr="00E8429B">
        <w:rPr>
          <w:b/>
          <w:sz w:val="22"/>
          <w:szCs w:val="22"/>
        </w:rPr>
        <w:t xml:space="preserve"> values of TKIs in parental Ba/F3 cells and Ba/F3 cells expressing native or mutant BCR-ABL1</w:t>
      </w:r>
    </w:p>
    <w:p w14:paraId="434E5F91" w14:textId="77777777" w:rsidR="00D00238" w:rsidRDefault="00D00238" w:rsidP="00D00238">
      <w:pPr>
        <w:spacing w:line="480" w:lineRule="auto"/>
        <w:jc w:val="both"/>
        <w:rPr>
          <w:b/>
          <w:sz w:val="22"/>
          <w:szCs w:val="22"/>
        </w:rPr>
      </w:pPr>
    </w:p>
    <w:p w14:paraId="73072171" w14:textId="77C14E7D" w:rsidR="00EF6EBE" w:rsidRDefault="00EF6EBE" w:rsidP="00EF6EBE">
      <w:pPr>
        <w:spacing w:line="480" w:lineRule="auto"/>
        <w:jc w:val="both"/>
        <w:rPr>
          <w:b/>
          <w:sz w:val="22"/>
          <w:szCs w:val="22"/>
        </w:rPr>
      </w:pPr>
      <w:r w:rsidRPr="00E8429B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2.</w:t>
      </w:r>
      <w:r w:rsidRPr="006A761F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abulated single-agent axitinib mutagenesis data (starting from Ba/F3 BCR-ABL</w:t>
      </w:r>
      <w:r w:rsidR="002C5EF6">
        <w:rPr>
          <w:b/>
          <w:sz w:val="22"/>
          <w:szCs w:val="22"/>
        </w:rPr>
        <w:t>1</w:t>
      </w:r>
      <w:r w:rsidRPr="00EF6EBE">
        <w:rPr>
          <w:b/>
          <w:sz w:val="22"/>
          <w:szCs w:val="22"/>
          <w:vertAlign w:val="superscript"/>
        </w:rPr>
        <w:t>T315I</w:t>
      </w:r>
      <w:r>
        <w:rPr>
          <w:b/>
          <w:sz w:val="22"/>
          <w:szCs w:val="22"/>
        </w:rPr>
        <w:t>)</w:t>
      </w:r>
    </w:p>
    <w:p w14:paraId="671B344C" w14:textId="77777777" w:rsidR="00666FBF" w:rsidRPr="00E8429B" w:rsidRDefault="00666FBF" w:rsidP="00EF6EBE">
      <w:pPr>
        <w:spacing w:line="480" w:lineRule="auto"/>
        <w:jc w:val="both"/>
        <w:rPr>
          <w:b/>
          <w:sz w:val="22"/>
          <w:szCs w:val="22"/>
        </w:rPr>
      </w:pPr>
    </w:p>
    <w:p w14:paraId="57FDBDBE" w14:textId="6603BA0E" w:rsidR="00084D56" w:rsidRPr="00B56918" w:rsidRDefault="00666FBF" w:rsidP="00B56918">
      <w:pPr>
        <w:rPr>
          <w:b/>
          <w:sz w:val="22"/>
          <w:szCs w:val="22"/>
        </w:rPr>
      </w:pPr>
      <w:r w:rsidRPr="00E8429B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.</w:t>
      </w:r>
      <w:r w:rsidRPr="006A761F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ummary of allele burden for patients with T315I detected prior to ponatinib</w:t>
      </w:r>
    </w:p>
    <w:sectPr w:rsidR="00084D56" w:rsidRPr="00B56918" w:rsidSect="004150A7">
      <w:footerReference w:type="even" r:id="rId8"/>
      <w:footerReference w:type="default" r:id="rId9"/>
      <w:pgSz w:w="12240" w:h="15840"/>
      <w:pgMar w:top="1440" w:right="1440" w:bottom="1440" w:left="1440" w:header="0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3FDFF" w14:textId="77777777" w:rsidR="00547573" w:rsidRDefault="00547573" w:rsidP="00CF0DA6">
      <w:r>
        <w:separator/>
      </w:r>
    </w:p>
  </w:endnote>
  <w:endnote w:type="continuationSeparator" w:id="0">
    <w:p w14:paraId="28999EB3" w14:textId="77777777" w:rsidR="00547573" w:rsidRDefault="00547573" w:rsidP="00CF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DEF3" w14:textId="77777777" w:rsidR="00E07D3F" w:rsidRDefault="00E07D3F" w:rsidP="00541D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42D519" w14:textId="77777777" w:rsidR="00E07D3F" w:rsidRDefault="00E07D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EB44A" w14:textId="77777777" w:rsidR="00E07D3F" w:rsidRDefault="00E07D3F" w:rsidP="00541D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09B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8881A89" w14:textId="77777777" w:rsidR="00E07D3F" w:rsidRDefault="00E07D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6B8B2" w14:textId="77777777" w:rsidR="00547573" w:rsidRDefault="00547573" w:rsidP="00CF0DA6">
      <w:r>
        <w:separator/>
      </w:r>
    </w:p>
  </w:footnote>
  <w:footnote w:type="continuationSeparator" w:id="0">
    <w:p w14:paraId="19025CFA" w14:textId="77777777" w:rsidR="00547573" w:rsidRDefault="00547573" w:rsidP="00CF0D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F1171D"/>
    <w:multiLevelType w:val="hybridMultilevel"/>
    <w:tmpl w:val="D23A72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z2vf2sjd5dayerr5tvzfrf0fvp5rx2sv5v&quot;&gt;Axitinib EndNote Library&lt;record-ids&gt;&lt;item&gt;18&lt;/item&gt;&lt;item&gt;48&lt;/item&gt;&lt;item&gt;92&lt;/item&gt;&lt;item&gt;95&lt;/item&gt;&lt;item&gt;127&lt;/item&gt;&lt;item&gt;166&lt;/item&gt;&lt;item&gt;197&lt;/item&gt;&lt;item&gt;201&lt;/item&gt;&lt;item&gt;203&lt;/item&gt;&lt;item&gt;208&lt;/item&gt;&lt;item&gt;212&lt;/item&gt;&lt;item&gt;216&lt;/item&gt;&lt;item&gt;217&lt;/item&gt;&lt;item&gt;219&lt;/item&gt;&lt;/record-ids&gt;&lt;/item&gt;&lt;/Libraries&gt;"/>
  </w:docVars>
  <w:rsids>
    <w:rsidRoot w:val="00956204"/>
    <w:rsid w:val="00024D89"/>
    <w:rsid w:val="00026D9C"/>
    <w:rsid w:val="00030B8A"/>
    <w:rsid w:val="000335DC"/>
    <w:rsid w:val="00046EDE"/>
    <w:rsid w:val="00047535"/>
    <w:rsid w:val="000533A6"/>
    <w:rsid w:val="0005695C"/>
    <w:rsid w:val="00076726"/>
    <w:rsid w:val="00084D56"/>
    <w:rsid w:val="00092D05"/>
    <w:rsid w:val="000A5C8D"/>
    <w:rsid w:val="000B3375"/>
    <w:rsid w:val="000B503F"/>
    <w:rsid w:val="000C7F2F"/>
    <w:rsid w:val="000D1ED8"/>
    <w:rsid w:val="000D2655"/>
    <w:rsid w:val="000D48E2"/>
    <w:rsid w:val="000D5EEE"/>
    <w:rsid w:val="000E763D"/>
    <w:rsid w:val="000F15BB"/>
    <w:rsid w:val="000F4F20"/>
    <w:rsid w:val="000F6EE3"/>
    <w:rsid w:val="00103F32"/>
    <w:rsid w:val="00105D0B"/>
    <w:rsid w:val="00125940"/>
    <w:rsid w:val="001262F7"/>
    <w:rsid w:val="00126F22"/>
    <w:rsid w:val="00127BD8"/>
    <w:rsid w:val="00131702"/>
    <w:rsid w:val="00132EAC"/>
    <w:rsid w:val="00141511"/>
    <w:rsid w:val="00142FE6"/>
    <w:rsid w:val="00144DC4"/>
    <w:rsid w:val="00156557"/>
    <w:rsid w:val="00156F6E"/>
    <w:rsid w:val="001625F5"/>
    <w:rsid w:val="001660BC"/>
    <w:rsid w:val="0017126C"/>
    <w:rsid w:val="001737A2"/>
    <w:rsid w:val="00174F02"/>
    <w:rsid w:val="00176207"/>
    <w:rsid w:val="0017694E"/>
    <w:rsid w:val="00176EDF"/>
    <w:rsid w:val="001828F7"/>
    <w:rsid w:val="0019367D"/>
    <w:rsid w:val="00194722"/>
    <w:rsid w:val="00197928"/>
    <w:rsid w:val="001A0943"/>
    <w:rsid w:val="001A39E5"/>
    <w:rsid w:val="001A3CF3"/>
    <w:rsid w:val="001A51D4"/>
    <w:rsid w:val="001A7445"/>
    <w:rsid w:val="001B04BC"/>
    <w:rsid w:val="001B1245"/>
    <w:rsid w:val="001D4C7B"/>
    <w:rsid w:val="001D74B0"/>
    <w:rsid w:val="001E11A5"/>
    <w:rsid w:val="001E420B"/>
    <w:rsid w:val="001F074D"/>
    <w:rsid w:val="001F3500"/>
    <w:rsid w:val="001F580D"/>
    <w:rsid w:val="001F7A7F"/>
    <w:rsid w:val="00213C8C"/>
    <w:rsid w:val="0022057D"/>
    <w:rsid w:val="0022079E"/>
    <w:rsid w:val="00221ED6"/>
    <w:rsid w:val="002266E7"/>
    <w:rsid w:val="002332B0"/>
    <w:rsid w:val="00234810"/>
    <w:rsid w:val="002363D7"/>
    <w:rsid w:val="00236F72"/>
    <w:rsid w:val="00243E37"/>
    <w:rsid w:val="0025001B"/>
    <w:rsid w:val="00250B1E"/>
    <w:rsid w:val="002510B0"/>
    <w:rsid w:val="00252968"/>
    <w:rsid w:val="002551C4"/>
    <w:rsid w:val="00256D0E"/>
    <w:rsid w:val="00260DE0"/>
    <w:rsid w:val="00263CD9"/>
    <w:rsid w:val="00265048"/>
    <w:rsid w:val="00267497"/>
    <w:rsid w:val="002758F8"/>
    <w:rsid w:val="0028030C"/>
    <w:rsid w:val="0028239B"/>
    <w:rsid w:val="00283F64"/>
    <w:rsid w:val="00287E9D"/>
    <w:rsid w:val="00291ED4"/>
    <w:rsid w:val="002A1126"/>
    <w:rsid w:val="002A60D2"/>
    <w:rsid w:val="002A6CE1"/>
    <w:rsid w:val="002C11A6"/>
    <w:rsid w:val="002C5EF6"/>
    <w:rsid w:val="002D7C8E"/>
    <w:rsid w:val="002E0F57"/>
    <w:rsid w:val="002E12D7"/>
    <w:rsid w:val="002E1CEF"/>
    <w:rsid w:val="002F7804"/>
    <w:rsid w:val="0030042A"/>
    <w:rsid w:val="00310C95"/>
    <w:rsid w:val="00312A65"/>
    <w:rsid w:val="00312E6D"/>
    <w:rsid w:val="00320F78"/>
    <w:rsid w:val="0032466F"/>
    <w:rsid w:val="0032726E"/>
    <w:rsid w:val="003410A2"/>
    <w:rsid w:val="00342EA4"/>
    <w:rsid w:val="0035274D"/>
    <w:rsid w:val="0035489A"/>
    <w:rsid w:val="0036534B"/>
    <w:rsid w:val="0036714E"/>
    <w:rsid w:val="003672B1"/>
    <w:rsid w:val="003717B0"/>
    <w:rsid w:val="00376D00"/>
    <w:rsid w:val="00384663"/>
    <w:rsid w:val="00386670"/>
    <w:rsid w:val="00391527"/>
    <w:rsid w:val="0039654A"/>
    <w:rsid w:val="003A0EF0"/>
    <w:rsid w:val="003A5268"/>
    <w:rsid w:val="003C5345"/>
    <w:rsid w:val="003C6FFC"/>
    <w:rsid w:val="003D38B9"/>
    <w:rsid w:val="003E24D7"/>
    <w:rsid w:val="003E2757"/>
    <w:rsid w:val="003E4B30"/>
    <w:rsid w:val="003E50F0"/>
    <w:rsid w:val="003E54FE"/>
    <w:rsid w:val="004001A8"/>
    <w:rsid w:val="0040033F"/>
    <w:rsid w:val="00401ACB"/>
    <w:rsid w:val="00411097"/>
    <w:rsid w:val="0041234A"/>
    <w:rsid w:val="00413F44"/>
    <w:rsid w:val="004150A7"/>
    <w:rsid w:val="00417BCB"/>
    <w:rsid w:val="0042023B"/>
    <w:rsid w:val="00420691"/>
    <w:rsid w:val="004470ED"/>
    <w:rsid w:val="004606F4"/>
    <w:rsid w:val="0046767C"/>
    <w:rsid w:val="00467FFA"/>
    <w:rsid w:val="004847CA"/>
    <w:rsid w:val="00487B49"/>
    <w:rsid w:val="0049209A"/>
    <w:rsid w:val="00493974"/>
    <w:rsid w:val="00497873"/>
    <w:rsid w:val="004A0852"/>
    <w:rsid w:val="004A2CD0"/>
    <w:rsid w:val="004A7CB6"/>
    <w:rsid w:val="004B0E4A"/>
    <w:rsid w:val="004B27C5"/>
    <w:rsid w:val="004B6966"/>
    <w:rsid w:val="004B77A7"/>
    <w:rsid w:val="004C3236"/>
    <w:rsid w:val="004C42E2"/>
    <w:rsid w:val="004E179E"/>
    <w:rsid w:val="004E2DFC"/>
    <w:rsid w:val="004E5289"/>
    <w:rsid w:val="004E78B8"/>
    <w:rsid w:val="004F0B8A"/>
    <w:rsid w:val="00501477"/>
    <w:rsid w:val="00505DD3"/>
    <w:rsid w:val="00511B6C"/>
    <w:rsid w:val="00514071"/>
    <w:rsid w:val="00514513"/>
    <w:rsid w:val="00527FD5"/>
    <w:rsid w:val="005303E4"/>
    <w:rsid w:val="00532535"/>
    <w:rsid w:val="00534620"/>
    <w:rsid w:val="00534ABC"/>
    <w:rsid w:val="00541DBD"/>
    <w:rsid w:val="00547573"/>
    <w:rsid w:val="005518AE"/>
    <w:rsid w:val="005627C4"/>
    <w:rsid w:val="00567960"/>
    <w:rsid w:val="00567EFC"/>
    <w:rsid w:val="00574784"/>
    <w:rsid w:val="00574DB2"/>
    <w:rsid w:val="005756B7"/>
    <w:rsid w:val="005801FC"/>
    <w:rsid w:val="005861FB"/>
    <w:rsid w:val="00587F8A"/>
    <w:rsid w:val="005937A1"/>
    <w:rsid w:val="005A08C8"/>
    <w:rsid w:val="005A3718"/>
    <w:rsid w:val="005A78DC"/>
    <w:rsid w:val="005B03B3"/>
    <w:rsid w:val="005B5EB0"/>
    <w:rsid w:val="005C4A40"/>
    <w:rsid w:val="005D0C9B"/>
    <w:rsid w:val="005D1BE4"/>
    <w:rsid w:val="005D3A05"/>
    <w:rsid w:val="005D5A10"/>
    <w:rsid w:val="005F2AF9"/>
    <w:rsid w:val="00602C53"/>
    <w:rsid w:val="006062AC"/>
    <w:rsid w:val="0061049C"/>
    <w:rsid w:val="00611D38"/>
    <w:rsid w:val="00613452"/>
    <w:rsid w:val="0061535F"/>
    <w:rsid w:val="00620137"/>
    <w:rsid w:val="006315B4"/>
    <w:rsid w:val="00631CE1"/>
    <w:rsid w:val="00635100"/>
    <w:rsid w:val="00636208"/>
    <w:rsid w:val="00646A14"/>
    <w:rsid w:val="00653856"/>
    <w:rsid w:val="006543B9"/>
    <w:rsid w:val="006633FF"/>
    <w:rsid w:val="00666FBF"/>
    <w:rsid w:val="006676CF"/>
    <w:rsid w:val="006741EC"/>
    <w:rsid w:val="006764F7"/>
    <w:rsid w:val="00677AC2"/>
    <w:rsid w:val="006842E4"/>
    <w:rsid w:val="00684347"/>
    <w:rsid w:val="0069271C"/>
    <w:rsid w:val="00693045"/>
    <w:rsid w:val="006A761F"/>
    <w:rsid w:val="006A7A3E"/>
    <w:rsid w:val="006B1364"/>
    <w:rsid w:val="006B149A"/>
    <w:rsid w:val="006B3726"/>
    <w:rsid w:val="006C332A"/>
    <w:rsid w:val="006C46BF"/>
    <w:rsid w:val="006C5D4D"/>
    <w:rsid w:val="006C6C45"/>
    <w:rsid w:val="006D53F4"/>
    <w:rsid w:val="006E36B1"/>
    <w:rsid w:val="006F0D6D"/>
    <w:rsid w:val="006F1B55"/>
    <w:rsid w:val="006F7492"/>
    <w:rsid w:val="007003D5"/>
    <w:rsid w:val="0070518E"/>
    <w:rsid w:val="00705FD8"/>
    <w:rsid w:val="007135B5"/>
    <w:rsid w:val="00717A55"/>
    <w:rsid w:val="00721DC1"/>
    <w:rsid w:val="00725B49"/>
    <w:rsid w:val="00730FA3"/>
    <w:rsid w:val="0073126A"/>
    <w:rsid w:val="007315FF"/>
    <w:rsid w:val="00736D3F"/>
    <w:rsid w:val="00741C7D"/>
    <w:rsid w:val="007426DF"/>
    <w:rsid w:val="007461EC"/>
    <w:rsid w:val="007506CB"/>
    <w:rsid w:val="00751D64"/>
    <w:rsid w:val="00754A1A"/>
    <w:rsid w:val="00755067"/>
    <w:rsid w:val="00757921"/>
    <w:rsid w:val="00757D0C"/>
    <w:rsid w:val="00782F8C"/>
    <w:rsid w:val="007843E4"/>
    <w:rsid w:val="00790803"/>
    <w:rsid w:val="00790AA2"/>
    <w:rsid w:val="007977CD"/>
    <w:rsid w:val="007A5245"/>
    <w:rsid w:val="007A6373"/>
    <w:rsid w:val="007A6A80"/>
    <w:rsid w:val="007B715C"/>
    <w:rsid w:val="007C2A6F"/>
    <w:rsid w:val="007C5FC9"/>
    <w:rsid w:val="007C77D2"/>
    <w:rsid w:val="007D0A88"/>
    <w:rsid w:val="007D0AAA"/>
    <w:rsid w:val="007D2F27"/>
    <w:rsid w:val="007E1E9C"/>
    <w:rsid w:val="007E60F3"/>
    <w:rsid w:val="00807C78"/>
    <w:rsid w:val="00811E59"/>
    <w:rsid w:val="00817738"/>
    <w:rsid w:val="008200F4"/>
    <w:rsid w:val="008366E3"/>
    <w:rsid w:val="00842FE5"/>
    <w:rsid w:val="00855D79"/>
    <w:rsid w:val="00863919"/>
    <w:rsid w:val="00864712"/>
    <w:rsid w:val="0086719D"/>
    <w:rsid w:val="008752D2"/>
    <w:rsid w:val="008753F3"/>
    <w:rsid w:val="00895393"/>
    <w:rsid w:val="00895540"/>
    <w:rsid w:val="008A28F3"/>
    <w:rsid w:val="008C0BFF"/>
    <w:rsid w:val="008D3444"/>
    <w:rsid w:val="008D368F"/>
    <w:rsid w:val="008E0D54"/>
    <w:rsid w:val="008E2B22"/>
    <w:rsid w:val="008E7073"/>
    <w:rsid w:val="008F2673"/>
    <w:rsid w:val="008F530F"/>
    <w:rsid w:val="009109B3"/>
    <w:rsid w:val="00912A1D"/>
    <w:rsid w:val="009130D0"/>
    <w:rsid w:val="00915217"/>
    <w:rsid w:val="00915527"/>
    <w:rsid w:val="009179E4"/>
    <w:rsid w:val="00920D35"/>
    <w:rsid w:val="00934B09"/>
    <w:rsid w:val="00934C01"/>
    <w:rsid w:val="0093722D"/>
    <w:rsid w:val="009401E1"/>
    <w:rsid w:val="00951E07"/>
    <w:rsid w:val="0095410E"/>
    <w:rsid w:val="00955055"/>
    <w:rsid w:val="00956204"/>
    <w:rsid w:val="00962B48"/>
    <w:rsid w:val="00971528"/>
    <w:rsid w:val="009725A6"/>
    <w:rsid w:val="00977C33"/>
    <w:rsid w:val="009913F5"/>
    <w:rsid w:val="00991E5C"/>
    <w:rsid w:val="00997AC7"/>
    <w:rsid w:val="009B25A1"/>
    <w:rsid w:val="009B7F3A"/>
    <w:rsid w:val="009C390A"/>
    <w:rsid w:val="009C4090"/>
    <w:rsid w:val="009C4DDD"/>
    <w:rsid w:val="009D1AF9"/>
    <w:rsid w:val="009D44F2"/>
    <w:rsid w:val="009E07E5"/>
    <w:rsid w:val="009E26E6"/>
    <w:rsid w:val="009F526E"/>
    <w:rsid w:val="009F542A"/>
    <w:rsid w:val="009F606B"/>
    <w:rsid w:val="009F770F"/>
    <w:rsid w:val="009F7C4C"/>
    <w:rsid w:val="00A068FB"/>
    <w:rsid w:val="00A07E8E"/>
    <w:rsid w:val="00A150CA"/>
    <w:rsid w:val="00A15A31"/>
    <w:rsid w:val="00A20DCD"/>
    <w:rsid w:val="00A25E9E"/>
    <w:rsid w:val="00A2627A"/>
    <w:rsid w:val="00A32145"/>
    <w:rsid w:val="00A35FAD"/>
    <w:rsid w:val="00A520A8"/>
    <w:rsid w:val="00A54228"/>
    <w:rsid w:val="00A55495"/>
    <w:rsid w:val="00A57792"/>
    <w:rsid w:val="00A57F1C"/>
    <w:rsid w:val="00A60C45"/>
    <w:rsid w:val="00A657D3"/>
    <w:rsid w:val="00A65D7B"/>
    <w:rsid w:val="00A71437"/>
    <w:rsid w:val="00A76932"/>
    <w:rsid w:val="00A82201"/>
    <w:rsid w:val="00A85E4E"/>
    <w:rsid w:val="00A870E8"/>
    <w:rsid w:val="00A873D2"/>
    <w:rsid w:val="00A90EB3"/>
    <w:rsid w:val="00A934EC"/>
    <w:rsid w:val="00AA4E80"/>
    <w:rsid w:val="00AB5AFA"/>
    <w:rsid w:val="00AC051F"/>
    <w:rsid w:val="00AC2601"/>
    <w:rsid w:val="00AC5C80"/>
    <w:rsid w:val="00AC7435"/>
    <w:rsid w:val="00AC7CD3"/>
    <w:rsid w:val="00AD2BFE"/>
    <w:rsid w:val="00AD51CB"/>
    <w:rsid w:val="00AD7A2F"/>
    <w:rsid w:val="00AE294C"/>
    <w:rsid w:val="00AF2ED3"/>
    <w:rsid w:val="00AF3C90"/>
    <w:rsid w:val="00AF5F01"/>
    <w:rsid w:val="00AF68E3"/>
    <w:rsid w:val="00B10743"/>
    <w:rsid w:val="00B10F73"/>
    <w:rsid w:val="00B136AB"/>
    <w:rsid w:val="00B15066"/>
    <w:rsid w:val="00B25264"/>
    <w:rsid w:val="00B30067"/>
    <w:rsid w:val="00B31407"/>
    <w:rsid w:val="00B412BE"/>
    <w:rsid w:val="00B5593C"/>
    <w:rsid w:val="00B56918"/>
    <w:rsid w:val="00B57E00"/>
    <w:rsid w:val="00B64CF6"/>
    <w:rsid w:val="00B72DC4"/>
    <w:rsid w:val="00B772AD"/>
    <w:rsid w:val="00B81FBF"/>
    <w:rsid w:val="00B943EE"/>
    <w:rsid w:val="00B954E1"/>
    <w:rsid w:val="00BA1DDD"/>
    <w:rsid w:val="00BA3BDE"/>
    <w:rsid w:val="00BB2C6C"/>
    <w:rsid w:val="00BB4E56"/>
    <w:rsid w:val="00BB7877"/>
    <w:rsid w:val="00BC6BDF"/>
    <w:rsid w:val="00BC742A"/>
    <w:rsid w:val="00BD08E7"/>
    <w:rsid w:val="00BF6F54"/>
    <w:rsid w:val="00C02904"/>
    <w:rsid w:val="00C06E8C"/>
    <w:rsid w:val="00C138B0"/>
    <w:rsid w:val="00C13AAE"/>
    <w:rsid w:val="00C26589"/>
    <w:rsid w:val="00C3097A"/>
    <w:rsid w:val="00C353A1"/>
    <w:rsid w:val="00C46E62"/>
    <w:rsid w:val="00C47750"/>
    <w:rsid w:val="00C506FC"/>
    <w:rsid w:val="00C5409C"/>
    <w:rsid w:val="00C55032"/>
    <w:rsid w:val="00C676E2"/>
    <w:rsid w:val="00C73C34"/>
    <w:rsid w:val="00C76B45"/>
    <w:rsid w:val="00C7766E"/>
    <w:rsid w:val="00C80300"/>
    <w:rsid w:val="00C8057C"/>
    <w:rsid w:val="00C81347"/>
    <w:rsid w:val="00C81D66"/>
    <w:rsid w:val="00C85270"/>
    <w:rsid w:val="00C90030"/>
    <w:rsid w:val="00CA49BC"/>
    <w:rsid w:val="00CA4DDA"/>
    <w:rsid w:val="00CB2BED"/>
    <w:rsid w:val="00CB68B6"/>
    <w:rsid w:val="00CC08C4"/>
    <w:rsid w:val="00CC6F80"/>
    <w:rsid w:val="00CD17AE"/>
    <w:rsid w:val="00CD1BDB"/>
    <w:rsid w:val="00CD6FAF"/>
    <w:rsid w:val="00CD72B4"/>
    <w:rsid w:val="00CE3B57"/>
    <w:rsid w:val="00CE7656"/>
    <w:rsid w:val="00CF0DA6"/>
    <w:rsid w:val="00CF2FDA"/>
    <w:rsid w:val="00CF42A9"/>
    <w:rsid w:val="00D00238"/>
    <w:rsid w:val="00D00B64"/>
    <w:rsid w:val="00D043AB"/>
    <w:rsid w:val="00D15DF7"/>
    <w:rsid w:val="00D17B13"/>
    <w:rsid w:val="00D208EA"/>
    <w:rsid w:val="00D32331"/>
    <w:rsid w:val="00D41DCC"/>
    <w:rsid w:val="00D553CB"/>
    <w:rsid w:val="00D56510"/>
    <w:rsid w:val="00D65143"/>
    <w:rsid w:val="00D652B2"/>
    <w:rsid w:val="00D65C71"/>
    <w:rsid w:val="00D67D9E"/>
    <w:rsid w:val="00D72790"/>
    <w:rsid w:val="00D87A90"/>
    <w:rsid w:val="00D909BC"/>
    <w:rsid w:val="00D940BD"/>
    <w:rsid w:val="00D957DB"/>
    <w:rsid w:val="00D961E8"/>
    <w:rsid w:val="00DA4256"/>
    <w:rsid w:val="00DA520C"/>
    <w:rsid w:val="00DB0DBC"/>
    <w:rsid w:val="00DB29AB"/>
    <w:rsid w:val="00DD6C64"/>
    <w:rsid w:val="00DE16EE"/>
    <w:rsid w:val="00DF1F83"/>
    <w:rsid w:val="00DF2D75"/>
    <w:rsid w:val="00DF344F"/>
    <w:rsid w:val="00E01571"/>
    <w:rsid w:val="00E07D3F"/>
    <w:rsid w:val="00E16DB9"/>
    <w:rsid w:val="00E17980"/>
    <w:rsid w:val="00E25440"/>
    <w:rsid w:val="00E35D8E"/>
    <w:rsid w:val="00E55CC8"/>
    <w:rsid w:val="00E7057B"/>
    <w:rsid w:val="00E722DA"/>
    <w:rsid w:val="00E737BA"/>
    <w:rsid w:val="00E76E70"/>
    <w:rsid w:val="00E8429B"/>
    <w:rsid w:val="00E84393"/>
    <w:rsid w:val="00E90328"/>
    <w:rsid w:val="00E920DB"/>
    <w:rsid w:val="00E94456"/>
    <w:rsid w:val="00E96AB4"/>
    <w:rsid w:val="00EA39C1"/>
    <w:rsid w:val="00EB085F"/>
    <w:rsid w:val="00EB65E5"/>
    <w:rsid w:val="00EB6FE4"/>
    <w:rsid w:val="00EC7717"/>
    <w:rsid w:val="00EE6E71"/>
    <w:rsid w:val="00EF45F9"/>
    <w:rsid w:val="00EF6EBE"/>
    <w:rsid w:val="00F000C1"/>
    <w:rsid w:val="00F00186"/>
    <w:rsid w:val="00F072BD"/>
    <w:rsid w:val="00F14246"/>
    <w:rsid w:val="00F21431"/>
    <w:rsid w:val="00F22BB9"/>
    <w:rsid w:val="00F22FC5"/>
    <w:rsid w:val="00F230D5"/>
    <w:rsid w:val="00F233E0"/>
    <w:rsid w:val="00F27CF4"/>
    <w:rsid w:val="00F414EE"/>
    <w:rsid w:val="00F44264"/>
    <w:rsid w:val="00F50E69"/>
    <w:rsid w:val="00F55203"/>
    <w:rsid w:val="00F6125D"/>
    <w:rsid w:val="00F61590"/>
    <w:rsid w:val="00F61E0E"/>
    <w:rsid w:val="00F62C16"/>
    <w:rsid w:val="00F63058"/>
    <w:rsid w:val="00F632A5"/>
    <w:rsid w:val="00F63E43"/>
    <w:rsid w:val="00F6497C"/>
    <w:rsid w:val="00F726B5"/>
    <w:rsid w:val="00F74222"/>
    <w:rsid w:val="00F81D3B"/>
    <w:rsid w:val="00FA37AB"/>
    <w:rsid w:val="00FB5336"/>
    <w:rsid w:val="00FB7C64"/>
    <w:rsid w:val="00FC12F9"/>
    <w:rsid w:val="00FD5E60"/>
    <w:rsid w:val="00FD7CA0"/>
    <w:rsid w:val="00FE04DB"/>
    <w:rsid w:val="00FE4E32"/>
    <w:rsid w:val="00FE5540"/>
    <w:rsid w:val="00FF118A"/>
    <w:rsid w:val="00FF147E"/>
    <w:rsid w:val="00FF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0101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0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D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D3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9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9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9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9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9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0C45"/>
  </w:style>
  <w:style w:type="paragraph" w:styleId="NormalWeb">
    <w:name w:val="Normal (Web)"/>
    <w:basedOn w:val="Normal"/>
    <w:uiPriority w:val="99"/>
    <w:unhideWhenUsed/>
    <w:rsid w:val="004847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0D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DA6"/>
  </w:style>
  <w:style w:type="character" w:styleId="PageNumber">
    <w:name w:val="page number"/>
    <w:basedOn w:val="DefaultParagraphFont"/>
    <w:uiPriority w:val="99"/>
    <w:semiHidden/>
    <w:unhideWhenUsed/>
    <w:rsid w:val="00CF0DA6"/>
  </w:style>
  <w:style w:type="paragraph" w:styleId="ListParagraph">
    <w:name w:val="List Paragraph"/>
    <w:basedOn w:val="Normal"/>
    <w:uiPriority w:val="34"/>
    <w:qFormat/>
    <w:rsid w:val="004E528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0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0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D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D3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9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9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9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9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9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0C45"/>
  </w:style>
  <w:style w:type="paragraph" w:styleId="NormalWeb">
    <w:name w:val="Normal (Web)"/>
    <w:basedOn w:val="Normal"/>
    <w:uiPriority w:val="99"/>
    <w:unhideWhenUsed/>
    <w:rsid w:val="004847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0D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DA6"/>
  </w:style>
  <w:style w:type="character" w:styleId="PageNumber">
    <w:name w:val="page number"/>
    <w:basedOn w:val="DefaultParagraphFont"/>
    <w:uiPriority w:val="99"/>
    <w:semiHidden/>
    <w:unhideWhenUsed/>
    <w:rsid w:val="00CF0DA6"/>
  </w:style>
  <w:style w:type="paragraph" w:styleId="ListParagraph">
    <w:name w:val="List Paragraph"/>
    <w:basedOn w:val="Normal"/>
    <w:uiPriority w:val="34"/>
    <w:qFormat/>
    <w:rsid w:val="004E528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Hare</dc:creator>
  <cp:keywords/>
  <dc:description/>
  <cp:lastModifiedBy>Ky.Shilpashree</cp:lastModifiedBy>
  <cp:revision>3</cp:revision>
  <cp:lastPrinted>2014-08-04T00:35:00Z</cp:lastPrinted>
  <dcterms:created xsi:type="dcterms:W3CDTF">2015-10-28T19:21:00Z</dcterms:created>
  <dcterms:modified xsi:type="dcterms:W3CDTF">2015-12-02T15:42:00Z</dcterms:modified>
</cp:coreProperties>
</file>